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A9D" w:rsidRPr="0048329E" w:rsidRDefault="006A3F07" w:rsidP="007B7A9D">
      <w:pPr>
        <w:keepNext/>
        <w:spacing w:after="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48329E">
        <w:rPr>
          <w:rFonts w:ascii="Times New Roman" w:eastAsia="Calibri" w:hAnsi="Times New Roman" w:cs="Times New Roman"/>
          <w:b/>
          <w:bCs/>
        </w:rPr>
        <w:t>Data Collection Instruments.</w:t>
      </w:r>
    </w:p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  <w:r w:rsidRPr="0048329E">
        <w:rPr>
          <w:rFonts w:ascii="Times New Roman" w:eastAsia="Calibri" w:hAnsi="Times New Roman" w:cs="Times New Roman"/>
          <w:b/>
        </w:rPr>
        <w:t>Questionnaire no: _______________   Date: ______________ Village__________</w:t>
      </w:r>
    </w:p>
    <w:p w:rsidR="007B7A9D" w:rsidRPr="0048329E" w:rsidRDefault="007B7A9D" w:rsidP="007B7A9D">
      <w:pPr>
        <w:keepNext/>
        <w:spacing w:after="0" w:line="480" w:lineRule="auto"/>
        <w:jc w:val="both"/>
        <w:rPr>
          <w:rFonts w:ascii="Times New Roman" w:eastAsia="Calibri" w:hAnsi="Times New Roman" w:cs="Times New Roman"/>
          <w:b/>
          <w:bCs/>
        </w:rPr>
      </w:pPr>
    </w:p>
    <w:p w:rsidR="007B7A9D" w:rsidRPr="0048329E" w:rsidRDefault="007B7A9D" w:rsidP="007B7A9D">
      <w:pPr>
        <w:keepNext/>
        <w:spacing w:after="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48329E">
        <w:rPr>
          <w:rFonts w:ascii="Times New Roman" w:eastAsia="Calibri" w:hAnsi="Times New Roman" w:cs="Times New Roman"/>
          <w:b/>
          <w:bCs/>
        </w:rPr>
        <w:t>Section A: Anthropometric Assessment Form</w:t>
      </w:r>
    </w:p>
    <w:p w:rsidR="007B7A9D" w:rsidRPr="0048329E" w:rsidRDefault="007B7A9D" w:rsidP="007B7A9D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  <w:r w:rsidRPr="0048329E">
        <w:rPr>
          <w:rFonts w:ascii="Times New Roman" w:eastAsia="Calibri" w:hAnsi="Times New Roman" w:cs="Times New Roman"/>
        </w:rPr>
        <w:t>Height: Measure 1____________________   Measure 2____________________</w:t>
      </w:r>
    </w:p>
    <w:p w:rsidR="007B7A9D" w:rsidRPr="0048329E" w:rsidRDefault="007B7A9D" w:rsidP="007B7A9D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  <w:r w:rsidRPr="0048329E">
        <w:rPr>
          <w:rFonts w:ascii="Times New Roman" w:eastAsia="Calibri" w:hAnsi="Times New Roman" w:cs="Times New Roman"/>
        </w:rPr>
        <w:t>Weight: Measure 1___________________    Measure 2___________________</w:t>
      </w:r>
    </w:p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329E">
        <w:rPr>
          <w:rFonts w:ascii="Times New Roman" w:eastAsia="Calibri" w:hAnsi="Times New Roman" w:cs="Times New Roman"/>
        </w:rPr>
        <w:t>Child’s Gender: _</w:t>
      </w:r>
      <w:r w:rsidR="006A3F07" w:rsidRPr="0048329E">
        <w:rPr>
          <w:rFonts w:ascii="Times New Roman" w:eastAsia="Calibri" w:hAnsi="Times New Roman" w:cs="Times New Roman"/>
        </w:rPr>
        <w:t xml:space="preserve">________________           </w:t>
      </w:r>
      <w:r w:rsidRPr="0048329E">
        <w:rPr>
          <w:rFonts w:ascii="Times New Roman" w:eastAsia="Calibri" w:hAnsi="Times New Roman" w:cs="Times New Roman"/>
        </w:rPr>
        <w:t>Child’s Age in Months: ____________________</w:t>
      </w:r>
    </w:p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7B7A9D" w:rsidRPr="0048329E" w:rsidRDefault="006A3F07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  <w:r w:rsidRPr="0048329E">
        <w:rPr>
          <w:rFonts w:ascii="Times New Roman" w:eastAsia="Calibri" w:hAnsi="Times New Roman" w:cs="Times New Roman"/>
          <w:b/>
        </w:rPr>
        <w:t>Section B</w:t>
      </w:r>
      <w:r w:rsidR="007B7A9D" w:rsidRPr="0048329E">
        <w:rPr>
          <w:rFonts w:ascii="Times New Roman" w:eastAsia="Calibri" w:hAnsi="Times New Roman" w:cs="Times New Roman"/>
          <w:b/>
        </w:rPr>
        <w:t>: BROAD FOOD SYSTEMS</w:t>
      </w:r>
    </w:p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  <w:r w:rsidRPr="0048329E">
        <w:rPr>
          <w:rFonts w:ascii="Times New Roman" w:eastAsia="Calibri" w:hAnsi="Times New Roman" w:cs="Times New Roman"/>
          <w:b/>
        </w:rPr>
        <w:t>Food Consumption Patter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7830"/>
        <w:gridCol w:w="720"/>
        <w:gridCol w:w="558"/>
      </w:tblGrid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.</w:t>
            </w:r>
          </w:p>
        </w:tc>
        <w:tc>
          <w:tcPr>
            <w:tcW w:w="9108" w:type="dxa"/>
            <w:gridSpan w:val="3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as the child consumed foods from the following food groups in the past week?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a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Cereals and Grains</w:t>
            </w:r>
            <w:r w:rsidRPr="0048329E">
              <w:rPr>
                <w:rFonts w:ascii="Times New Roman" w:eastAsia="Calibri" w:hAnsi="Times New Roman" w:cs="Times New Roman"/>
              </w:rPr>
              <w:t xml:space="preserve">  (maize and maize products, rice, spaghetti, noodles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indomie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>, wheat, and wheat products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b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Roots and Tubers</w:t>
            </w:r>
            <w:r w:rsidRPr="0048329E">
              <w:rPr>
                <w:rFonts w:ascii="Times New Roman" w:eastAsia="Calibri" w:hAnsi="Times New Roman" w:cs="Times New Roman"/>
              </w:rPr>
              <w:t xml:space="preserve"> (Irish potatoes, sweet potatoes, green bananas, arrowroot, and cassava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c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Legumes/Nuts/seeds</w:t>
            </w:r>
            <w:r w:rsidRPr="0048329E">
              <w:rPr>
                <w:rFonts w:ascii="Times New Roman" w:eastAsia="Calibri" w:hAnsi="Times New Roman" w:cs="Times New Roman"/>
              </w:rPr>
              <w:t xml:space="preserve">(beans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ndengu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 xml:space="preserve">, Kunde (cowpeas)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njahe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 xml:space="preserve"> (black beans)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mbaazi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>, lentils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d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Milk and Milk products</w:t>
            </w:r>
            <w:r w:rsidRPr="0048329E">
              <w:rPr>
                <w:rFonts w:ascii="Times New Roman" w:eastAsia="Calibri" w:hAnsi="Times New Roman" w:cs="Times New Roman"/>
              </w:rPr>
              <w:t xml:space="preserve"> (milk, yoghurt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maziwa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 xml:space="preserve"> mala, cheese, butter, cream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e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 xml:space="preserve">Flesh meat and meat products </w:t>
            </w:r>
            <w:r w:rsidRPr="0048329E">
              <w:rPr>
                <w:rFonts w:ascii="Times New Roman" w:eastAsia="Calibri" w:hAnsi="Times New Roman" w:cs="Times New Roman"/>
              </w:rPr>
              <w:t>(beef, goat, pork, mutton, chicken, fish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f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 xml:space="preserve">Fish and other seafood </w:t>
            </w:r>
            <w:r w:rsidRPr="0048329E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Omena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 xml:space="preserve">, tilapia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fulu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>, Nile perch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g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 xml:space="preserve">Organ meat  </w:t>
            </w:r>
            <w:r w:rsidRPr="0048329E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matumbo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>, heart, liver, kidneys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 xml:space="preserve">Eggs </w:t>
            </w:r>
            <w:r w:rsidRPr="0048329E">
              <w:rPr>
                <w:rFonts w:ascii="Times New Roman" w:eastAsia="Calibri" w:hAnsi="Times New Roman" w:cs="Times New Roman"/>
              </w:rPr>
              <w:t>(chicken, duck, quail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8329E">
              <w:rPr>
                <w:rFonts w:ascii="Times New Roman" w:eastAsia="Calibri" w:hAnsi="Times New Roman" w:cs="Times New Roman"/>
              </w:rPr>
              <w:t>i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Vitamin A rich fruits</w:t>
            </w:r>
            <w:r w:rsidRPr="0048329E">
              <w:rPr>
                <w:rFonts w:ascii="Times New Roman" w:eastAsia="Calibri" w:hAnsi="Times New Roman" w:cs="Times New Roman"/>
              </w:rPr>
              <w:t xml:space="preserve">  (ripe mango, ripe papaya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j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 xml:space="preserve">Other fruits </w:t>
            </w:r>
            <w:r w:rsidRPr="0048329E">
              <w:rPr>
                <w:rFonts w:ascii="Times New Roman" w:eastAsia="Calibri" w:hAnsi="Times New Roman" w:cs="Times New Roman"/>
              </w:rPr>
              <w:t>(oranges, bananas, melons, pineapples, guava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k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Vitamin A rich Vegetables &amp; Dark Green Leafy Vegetables</w:t>
            </w:r>
            <w:r w:rsidRPr="0048329E">
              <w:rPr>
                <w:rFonts w:ascii="Times New Roman" w:eastAsia="Calibri" w:hAnsi="Times New Roman" w:cs="Times New Roman"/>
              </w:rPr>
              <w:t xml:space="preserve"> (pumpkin, carrots, spinach, tomatoes, kales, spider plant, amaranth, jute mallow, black nightshade, cassava leaves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.</w:t>
            </w:r>
          </w:p>
        </w:tc>
        <w:tc>
          <w:tcPr>
            <w:tcW w:w="78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Other vegetables</w:t>
            </w:r>
            <w:r w:rsidRPr="0048329E">
              <w:rPr>
                <w:rFonts w:ascii="Times New Roman" w:eastAsia="Calibri" w:hAnsi="Times New Roman" w:cs="Times New Roman"/>
              </w:rPr>
              <w:t xml:space="preserve"> (tomatoes, onions, cabbage, eggplant)</w:t>
            </w:r>
          </w:p>
        </w:tc>
        <w:tc>
          <w:tcPr>
            <w:tcW w:w="7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</w:tbl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6A3F07" w:rsidRPr="0048329E" w:rsidRDefault="006A3F07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6A3F07" w:rsidRPr="0048329E" w:rsidRDefault="006A3F07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  <w:r w:rsidRPr="0048329E">
        <w:rPr>
          <w:rFonts w:ascii="Times New Roman" w:eastAsia="Calibri" w:hAnsi="Times New Roman" w:cs="Times New Roman"/>
          <w:b/>
        </w:rPr>
        <w:t>Food Price Perceptions</w:t>
      </w:r>
    </w:p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6930"/>
        <w:gridCol w:w="1620"/>
        <w:gridCol w:w="558"/>
      </w:tblGrid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2.</w:t>
            </w:r>
          </w:p>
        </w:tc>
        <w:tc>
          <w:tcPr>
            <w:tcW w:w="9108" w:type="dxa"/>
            <w:gridSpan w:val="3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Generally, how would you rate food prices from the following categories?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lastRenderedPageBreak/>
              <w:t>a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Cereals and Grains</w:t>
            </w:r>
            <w:r w:rsidRPr="0048329E">
              <w:rPr>
                <w:rFonts w:ascii="Times New Roman" w:eastAsia="Calibri" w:hAnsi="Times New Roman" w:cs="Times New Roman"/>
              </w:rPr>
              <w:t xml:space="preserve">  (maize and maize products, rice, spaghetti, noodles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indomie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>, wheat &amp; wheat products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b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Roots and Tubers</w:t>
            </w:r>
            <w:r w:rsidRPr="0048329E">
              <w:rPr>
                <w:rFonts w:ascii="Times New Roman" w:eastAsia="Calibri" w:hAnsi="Times New Roman" w:cs="Times New Roman"/>
              </w:rPr>
              <w:t xml:space="preserve"> (Irish potatoes, sweet potatoes, green bananas, arrowroot, and cassava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c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Legumes/Nuts/seeds</w:t>
            </w:r>
            <w:r w:rsidRPr="0048329E">
              <w:rPr>
                <w:rFonts w:ascii="Times New Roman" w:eastAsia="Calibri" w:hAnsi="Times New Roman" w:cs="Times New Roman"/>
              </w:rPr>
              <w:t xml:space="preserve">(beans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ndengu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 xml:space="preserve">, Kunde (cowpeas)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njahe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 xml:space="preserve"> (black beans)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mbaazi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>, lentils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d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Milk and Milk products</w:t>
            </w:r>
            <w:r w:rsidRPr="0048329E">
              <w:rPr>
                <w:rFonts w:ascii="Times New Roman" w:eastAsia="Calibri" w:hAnsi="Times New Roman" w:cs="Times New Roman"/>
              </w:rPr>
              <w:t xml:space="preserve"> (milk, yoghurt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maziwa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 xml:space="preserve"> mala, cheese, butter, cream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e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 xml:space="preserve">Flesh meat and meat products </w:t>
            </w:r>
            <w:r w:rsidRPr="0048329E">
              <w:rPr>
                <w:rFonts w:ascii="Times New Roman" w:eastAsia="Calibri" w:hAnsi="Times New Roman" w:cs="Times New Roman"/>
              </w:rPr>
              <w:t>(beef, goat, pork, mutton, chicken, fish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f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 xml:space="preserve">Fish and other seafood </w:t>
            </w:r>
            <w:r w:rsidRPr="0048329E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Omena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 xml:space="preserve">, tilapia, 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fulu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>, Nile perch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g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 xml:space="preserve">Organ meat  </w:t>
            </w:r>
            <w:r w:rsidRPr="0048329E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48329E">
              <w:rPr>
                <w:rFonts w:ascii="Times New Roman" w:eastAsia="Calibri" w:hAnsi="Times New Roman" w:cs="Times New Roman"/>
              </w:rPr>
              <w:t>matumbo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>, heart, liver, kidneys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 xml:space="preserve">Eggs </w:t>
            </w:r>
            <w:r w:rsidRPr="0048329E">
              <w:rPr>
                <w:rFonts w:ascii="Times New Roman" w:eastAsia="Calibri" w:hAnsi="Times New Roman" w:cs="Times New Roman"/>
              </w:rPr>
              <w:t>(chicken, duck, quail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8329E">
              <w:rPr>
                <w:rFonts w:ascii="Times New Roman" w:eastAsia="Calibri" w:hAnsi="Times New Roman" w:cs="Times New Roman"/>
              </w:rPr>
              <w:t>i</w:t>
            </w:r>
            <w:proofErr w:type="spellEnd"/>
            <w:r w:rsidRPr="0048329E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Vitamin A rich fruits</w:t>
            </w:r>
            <w:r w:rsidRPr="0048329E">
              <w:rPr>
                <w:rFonts w:ascii="Times New Roman" w:eastAsia="Calibri" w:hAnsi="Times New Roman" w:cs="Times New Roman"/>
              </w:rPr>
              <w:t xml:space="preserve">  (ripe mango, ripe papaya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j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 xml:space="preserve">Other fruits </w:t>
            </w:r>
            <w:r w:rsidRPr="0048329E">
              <w:rPr>
                <w:rFonts w:ascii="Times New Roman" w:eastAsia="Calibri" w:hAnsi="Times New Roman" w:cs="Times New Roman"/>
              </w:rPr>
              <w:t>(oranges, bananas, melons, pineapples, guava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lastRenderedPageBreak/>
              <w:t>k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Vitamin A rich Vegetables and Dark Green Leafy Vegetables</w:t>
            </w:r>
            <w:r w:rsidRPr="0048329E">
              <w:rPr>
                <w:rFonts w:ascii="Times New Roman" w:eastAsia="Calibri" w:hAnsi="Times New Roman" w:cs="Times New Roman"/>
              </w:rPr>
              <w:t xml:space="preserve"> (pumpkin, carrots, spinach, tomatoes, kales, spider plant, amaranth, jute mallow, black nightshade, cassava leaves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7B2DC2">
        <w:tc>
          <w:tcPr>
            <w:tcW w:w="46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.</w:t>
            </w:r>
          </w:p>
        </w:tc>
        <w:tc>
          <w:tcPr>
            <w:tcW w:w="693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Other vegetables</w:t>
            </w:r>
            <w:r w:rsidRPr="0048329E">
              <w:rPr>
                <w:rFonts w:ascii="Times New Roman" w:eastAsia="Calibri" w:hAnsi="Times New Roman" w:cs="Times New Roman"/>
              </w:rPr>
              <w:t xml:space="preserve"> (tomatoes, onions, cabbage, eggplant)</w:t>
            </w:r>
          </w:p>
        </w:tc>
        <w:tc>
          <w:tcPr>
            <w:tcW w:w="1620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Low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Low</w:t>
            </w:r>
          </w:p>
          <w:p w:rsidR="007B7A9D" w:rsidRPr="0048329E" w:rsidRDefault="007B7A9D" w:rsidP="007B2DC2">
            <w:pPr>
              <w:tabs>
                <w:tab w:val="left" w:pos="137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Middle </w:t>
            </w:r>
            <w:r w:rsidRPr="0048329E">
              <w:rPr>
                <w:rFonts w:ascii="Times New Roman" w:eastAsia="Calibri" w:hAnsi="Times New Roman" w:cs="Times New Roman"/>
              </w:rPr>
              <w:tab/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igh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Very High</w:t>
            </w:r>
          </w:p>
        </w:tc>
        <w:tc>
          <w:tcPr>
            <w:tcW w:w="55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</w:tbl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6A3F07" w:rsidRPr="0048329E" w:rsidRDefault="006A3F07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  <w:r w:rsidRPr="0048329E">
        <w:rPr>
          <w:rFonts w:ascii="Times New Roman" w:eastAsia="Calibri" w:hAnsi="Times New Roman" w:cs="Times New Roman"/>
          <w:b/>
        </w:rPr>
        <w:t>Food and Beverage Marke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6538"/>
        <w:gridCol w:w="1066"/>
        <w:gridCol w:w="1184"/>
      </w:tblGrid>
      <w:tr w:rsidR="007B7A9D" w:rsidRPr="0048329E" w:rsidTr="0048329E">
        <w:tc>
          <w:tcPr>
            <w:tcW w:w="562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No</w:t>
            </w:r>
          </w:p>
        </w:tc>
        <w:tc>
          <w:tcPr>
            <w:tcW w:w="653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Question</w:t>
            </w:r>
          </w:p>
        </w:tc>
        <w:tc>
          <w:tcPr>
            <w:tcW w:w="1066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Choices</w:t>
            </w:r>
          </w:p>
        </w:tc>
        <w:tc>
          <w:tcPr>
            <w:tcW w:w="1184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8329E">
              <w:rPr>
                <w:rFonts w:ascii="Times New Roman" w:eastAsia="Calibri" w:hAnsi="Times New Roman" w:cs="Times New Roman"/>
                <w:b/>
              </w:rPr>
              <w:t>Response</w:t>
            </w:r>
          </w:p>
        </w:tc>
      </w:tr>
      <w:tr w:rsidR="007B7A9D" w:rsidRPr="0048329E" w:rsidTr="0048329E">
        <w:tc>
          <w:tcPr>
            <w:tcW w:w="562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.</w:t>
            </w:r>
          </w:p>
        </w:tc>
        <w:tc>
          <w:tcPr>
            <w:tcW w:w="653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How often do you read food-related articles in newspapers? </w:t>
            </w:r>
          </w:p>
        </w:tc>
        <w:tc>
          <w:tcPr>
            <w:tcW w:w="1066" w:type="dxa"/>
            <w:shd w:val="clear" w:color="auto" w:fill="auto"/>
          </w:tcPr>
          <w:p w:rsidR="0048329E" w:rsidRPr="0048329E" w:rsidRDefault="0048329E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ever</w:t>
            </w:r>
          </w:p>
          <w:p w:rsidR="0048329E" w:rsidRPr="0048329E" w:rsidRDefault="0048329E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Rarely</w:t>
            </w:r>
          </w:p>
          <w:p w:rsidR="0048329E" w:rsidRPr="0048329E" w:rsidRDefault="0048329E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Monthly</w:t>
            </w:r>
          </w:p>
          <w:p w:rsidR="0048329E" w:rsidRPr="0048329E" w:rsidRDefault="0048329E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Weekly</w:t>
            </w:r>
          </w:p>
          <w:p w:rsidR="007B7A9D" w:rsidRPr="0048329E" w:rsidRDefault="0048329E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Daily</w:t>
            </w:r>
            <w:r w:rsidR="007B7A9D" w:rsidRPr="0048329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48329E" w:rsidRPr="0048329E" w:rsidRDefault="0048329E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48329E" w:rsidRPr="0048329E" w:rsidRDefault="0048329E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48329E" w:rsidRPr="0048329E" w:rsidRDefault="0048329E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8329E" w:rsidRPr="0048329E" w:rsidTr="0048329E">
        <w:tc>
          <w:tcPr>
            <w:tcW w:w="562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.</w:t>
            </w:r>
          </w:p>
        </w:tc>
        <w:tc>
          <w:tcPr>
            <w:tcW w:w="6538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ow often do you watch food-related adverts or content on television?</w:t>
            </w:r>
          </w:p>
        </w:tc>
        <w:tc>
          <w:tcPr>
            <w:tcW w:w="1066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ever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Rarely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Monthly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Weekly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Daily </w:t>
            </w:r>
          </w:p>
        </w:tc>
        <w:tc>
          <w:tcPr>
            <w:tcW w:w="1184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8329E" w:rsidRPr="0048329E" w:rsidTr="0048329E">
        <w:tc>
          <w:tcPr>
            <w:tcW w:w="562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.</w:t>
            </w:r>
          </w:p>
        </w:tc>
        <w:tc>
          <w:tcPr>
            <w:tcW w:w="6538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How often do you listen to food-related content/adverts on the </w:t>
            </w:r>
            <w:r w:rsidRPr="0048329E">
              <w:rPr>
                <w:rFonts w:ascii="Times New Roman" w:eastAsia="Calibri" w:hAnsi="Times New Roman" w:cs="Times New Roman"/>
                <w:noProof/>
              </w:rPr>
              <w:t>radio</w:t>
            </w:r>
            <w:r w:rsidRPr="0048329E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1066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ever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Rarely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Monthly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Weekly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Daily </w:t>
            </w:r>
          </w:p>
        </w:tc>
        <w:tc>
          <w:tcPr>
            <w:tcW w:w="1184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8329E" w:rsidRPr="0048329E" w:rsidTr="0048329E">
        <w:tc>
          <w:tcPr>
            <w:tcW w:w="562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.</w:t>
            </w:r>
          </w:p>
        </w:tc>
        <w:tc>
          <w:tcPr>
            <w:tcW w:w="6538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ow often do you listen to, read, or watch food-related content/adverts on social media (Facebook, Instagram, WhatsApp, Twitter)</w:t>
            </w:r>
          </w:p>
        </w:tc>
        <w:tc>
          <w:tcPr>
            <w:tcW w:w="1066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ever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Rarely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Monthly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Weekly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Daily </w:t>
            </w:r>
          </w:p>
        </w:tc>
        <w:tc>
          <w:tcPr>
            <w:tcW w:w="1184" w:type="dxa"/>
            <w:shd w:val="clear" w:color="auto" w:fill="auto"/>
          </w:tcPr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3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4</w:t>
            </w:r>
          </w:p>
          <w:p w:rsidR="0048329E" w:rsidRPr="0048329E" w:rsidRDefault="0048329E" w:rsidP="0048329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B7A9D" w:rsidRPr="0048329E" w:rsidTr="0048329E">
        <w:tc>
          <w:tcPr>
            <w:tcW w:w="562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5.</w:t>
            </w:r>
          </w:p>
        </w:tc>
        <w:tc>
          <w:tcPr>
            <w:tcW w:w="653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ave you listened to, read, or watched any promotional practices on commercially produced complementary food?</w:t>
            </w:r>
          </w:p>
        </w:tc>
        <w:tc>
          <w:tcPr>
            <w:tcW w:w="1066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184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48329E">
        <w:tc>
          <w:tcPr>
            <w:tcW w:w="562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6.</w:t>
            </w:r>
          </w:p>
        </w:tc>
        <w:tc>
          <w:tcPr>
            <w:tcW w:w="653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Have you listened to, read, or watched any promotional practices on commercially produced food products?</w:t>
            </w:r>
          </w:p>
        </w:tc>
        <w:tc>
          <w:tcPr>
            <w:tcW w:w="1066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184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48329E">
        <w:tc>
          <w:tcPr>
            <w:tcW w:w="562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7.</w:t>
            </w:r>
          </w:p>
        </w:tc>
        <w:tc>
          <w:tcPr>
            <w:tcW w:w="653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Did you feed your child any of the commercially produced complementary food yesterday?</w:t>
            </w:r>
          </w:p>
        </w:tc>
        <w:tc>
          <w:tcPr>
            <w:tcW w:w="1066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184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B7A9D" w:rsidRPr="0048329E" w:rsidTr="0048329E">
        <w:tc>
          <w:tcPr>
            <w:tcW w:w="562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8.</w:t>
            </w:r>
          </w:p>
        </w:tc>
        <w:tc>
          <w:tcPr>
            <w:tcW w:w="6538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Did you feed your child any of the commercially produced food products yesterday?</w:t>
            </w:r>
          </w:p>
        </w:tc>
        <w:tc>
          <w:tcPr>
            <w:tcW w:w="1066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Yes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184" w:type="dxa"/>
            <w:shd w:val="clear" w:color="auto" w:fill="auto"/>
          </w:tcPr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1</w:t>
            </w:r>
          </w:p>
          <w:p w:rsidR="007B7A9D" w:rsidRPr="0048329E" w:rsidRDefault="007B7A9D" w:rsidP="007B2DC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8329E">
              <w:rPr>
                <w:rFonts w:ascii="Times New Roman" w:eastAsia="Calibri" w:hAnsi="Times New Roman" w:cs="Times New Roman"/>
              </w:rPr>
              <w:t>2</w:t>
            </w:r>
          </w:p>
        </w:tc>
      </w:tr>
    </w:tbl>
    <w:p w:rsidR="007B7A9D" w:rsidRPr="0048329E" w:rsidRDefault="007B7A9D" w:rsidP="007B7A9D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7B7A9D" w:rsidRPr="0048329E" w:rsidRDefault="007B7A9D" w:rsidP="007B7A9D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</w:p>
    <w:p w:rsidR="007B7A9D" w:rsidRPr="0048329E" w:rsidRDefault="007B7A9D" w:rsidP="007B7A9D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</w:p>
    <w:p w:rsidR="00C26F1E" w:rsidRPr="0048329E" w:rsidRDefault="00C26F1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26F1E" w:rsidRPr="0048329E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2AF9" w:rsidRDefault="00AB2AF9" w:rsidP="006A3F07">
      <w:pPr>
        <w:spacing w:after="0" w:line="240" w:lineRule="auto"/>
      </w:pPr>
      <w:r>
        <w:separator/>
      </w:r>
    </w:p>
  </w:endnote>
  <w:endnote w:type="continuationSeparator" w:id="0">
    <w:p w:rsidR="00AB2AF9" w:rsidRDefault="00AB2AF9" w:rsidP="006A3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067961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A3F07" w:rsidRDefault="006A3F07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329E">
          <w:rPr>
            <w:noProof/>
          </w:rPr>
          <w:t>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6A3F07" w:rsidRDefault="006A3F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2AF9" w:rsidRDefault="00AB2AF9" w:rsidP="006A3F07">
      <w:pPr>
        <w:spacing w:after="0" w:line="240" w:lineRule="auto"/>
      </w:pPr>
      <w:r>
        <w:separator/>
      </w:r>
    </w:p>
  </w:footnote>
  <w:footnote w:type="continuationSeparator" w:id="0">
    <w:p w:rsidR="00AB2AF9" w:rsidRDefault="00AB2AF9" w:rsidP="006A3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0sTQ2MDAwMjMyszBQ0lEKTi0uzszPAykwrgUAoz9iMSwAAAA="/>
  </w:docVars>
  <w:rsids>
    <w:rsidRoot w:val="003E5F17"/>
    <w:rsid w:val="003E5F17"/>
    <w:rsid w:val="0048329E"/>
    <w:rsid w:val="006A3F07"/>
    <w:rsid w:val="007B7A9D"/>
    <w:rsid w:val="009B3C85"/>
    <w:rsid w:val="00AB2AF9"/>
    <w:rsid w:val="00C26F1E"/>
    <w:rsid w:val="00C815DC"/>
    <w:rsid w:val="00D1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1BEED-54F2-4316-9EDC-2963EB478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3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F07"/>
  </w:style>
  <w:style w:type="paragraph" w:styleId="Footer">
    <w:name w:val="footer"/>
    <w:basedOn w:val="Normal"/>
    <w:link w:val="FooterChar"/>
    <w:uiPriority w:val="99"/>
    <w:unhideWhenUsed/>
    <w:rsid w:val="006A3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33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08-10T13:54:00Z</dcterms:created>
  <dcterms:modified xsi:type="dcterms:W3CDTF">2023-10-05T07:45:00Z</dcterms:modified>
</cp:coreProperties>
</file>